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6BB48" w14:textId="5B808711" w:rsidR="004D7667" w:rsidRPr="004D7667" w:rsidRDefault="004D7667" w:rsidP="004D76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667">
        <w:rPr>
          <w:rFonts w:ascii="Times New Roman" w:hAnsi="Times New Roman" w:cs="Times New Roman"/>
          <w:sz w:val="24"/>
          <w:szCs w:val="24"/>
        </w:rPr>
        <w:t>I am writing to formally request a 100% waiver for the publication fees associated with my manuscript</w:t>
      </w:r>
      <w:r>
        <w:rPr>
          <w:rFonts w:ascii="Times New Roman" w:hAnsi="Times New Roman" w:cs="Times New Roman"/>
          <w:sz w:val="24"/>
          <w:szCs w:val="24"/>
        </w:rPr>
        <w:t>, "</w:t>
      </w:r>
      <w:r w:rsidR="00236794" w:rsidRPr="00236794">
        <w:rPr>
          <w:b/>
          <w:bCs/>
          <w:szCs w:val="24"/>
        </w:rPr>
        <w:t xml:space="preserve"> </w:t>
      </w:r>
      <w:r w:rsidR="00236794" w:rsidRPr="00236794">
        <w:rPr>
          <w:rFonts w:ascii="Times New Roman" w:hAnsi="Times New Roman" w:cs="Times New Roman"/>
          <w:bCs/>
          <w:sz w:val="24"/>
          <w:szCs w:val="24"/>
        </w:rPr>
        <w:t>HYPOALBUMINEMIA IN HIV-INFECTED PATIENTS: ITS DETERMINANTS AND CORRELATION WITH CD4 COUNT IN NORTHERN UGANDA</w:t>
      </w:r>
      <w:r w:rsidRPr="00236794">
        <w:rPr>
          <w:rFonts w:ascii="Times New Roman" w:hAnsi="Times New Roman" w:cs="Times New Roman"/>
          <w:sz w:val="24"/>
          <w:szCs w:val="24"/>
        </w:rPr>
        <w:t>.</w:t>
      </w:r>
    </w:p>
    <w:p w14:paraId="668B8D00" w14:textId="66C20535" w:rsidR="004D7667" w:rsidRPr="004D7667" w:rsidRDefault="004D7667" w:rsidP="004D76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667">
        <w:rPr>
          <w:rFonts w:ascii="Times New Roman" w:hAnsi="Times New Roman" w:cs="Times New Roman"/>
          <w:sz w:val="24"/>
          <w:szCs w:val="24"/>
        </w:rPr>
        <w:t>I am originally from Somalia and currently reside in Uganda, where I</w:t>
      </w:r>
      <w:r w:rsidR="00236794">
        <w:rPr>
          <w:rFonts w:ascii="Times New Roman" w:hAnsi="Times New Roman" w:cs="Times New Roman"/>
          <w:sz w:val="24"/>
          <w:szCs w:val="24"/>
          <w:lang w:val="en-GB"/>
        </w:rPr>
        <w:t xml:space="preserve"> current studying master of Medicine</w:t>
      </w:r>
      <w:r w:rsidRPr="004D7667">
        <w:rPr>
          <w:rFonts w:ascii="Times New Roman" w:hAnsi="Times New Roman" w:cs="Times New Roman"/>
          <w:sz w:val="24"/>
          <w:szCs w:val="24"/>
        </w:rPr>
        <w:t xml:space="preserve">. Due to my current financial situation and the economic conditions in </w:t>
      </w:r>
      <w:r>
        <w:rPr>
          <w:rFonts w:ascii="Times New Roman" w:hAnsi="Times New Roman" w:cs="Times New Roman"/>
          <w:sz w:val="24"/>
          <w:szCs w:val="24"/>
        </w:rPr>
        <w:t>Somalia and Ugand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, I cannot</w:t>
      </w:r>
      <w:r w:rsidRPr="004D7667">
        <w:rPr>
          <w:rFonts w:ascii="Times New Roman" w:hAnsi="Times New Roman" w:cs="Times New Roman"/>
          <w:sz w:val="24"/>
          <w:szCs w:val="24"/>
        </w:rPr>
        <w:t xml:space="preserve"> afford the publication fees.</w:t>
      </w:r>
    </w:p>
    <w:p w14:paraId="483DA173" w14:textId="19F2B878" w:rsidR="003162E6" w:rsidRDefault="004D7667" w:rsidP="004D7667">
      <w:pPr>
        <w:spacing w:line="36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4D7667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This research was conducted without external funding. Despite th</w:t>
      </w:r>
      <w:r w:rsidR="00DC053E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o</w:t>
      </w:r>
      <w:r w:rsidRPr="004D7667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se challenges, I pursued this research due to its critical importance in addressing cardiovascular health issues in low-resource settings</w:t>
      </w:r>
      <w:r w:rsidR="003162E6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. I</w:t>
      </w:r>
      <w:r w:rsidRPr="004D7667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am committed to advancing knowledge in this field</w:t>
      </w:r>
      <w:r w:rsidR="003162E6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.</w:t>
      </w:r>
    </w:p>
    <w:p w14:paraId="09951BAF" w14:textId="77777777" w:rsidR="003162E6" w:rsidRDefault="003162E6" w:rsidP="00316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667">
        <w:rPr>
          <w:rFonts w:ascii="Times New Roman" w:hAnsi="Times New Roman" w:cs="Times New Roman"/>
          <w:sz w:val="24"/>
          <w:szCs w:val="24"/>
        </w:rPr>
        <w:t>My research has significant implications for cardiovascular health, especially in low-resource settings, and I am eager to share my findings with the scientific community through your esteemed journal. A waiver would greatly assist me in this endeavor.</w:t>
      </w:r>
    </w:p>
    <w:p w14:paraId="05E05121" w14:textId="77777777" w:rsidR="003162E6" w:rsidRPr="003162E6" w:rsidRDefault="003162E6" w:rsidP="004D7667">
      <w:pPr>
        <w:spacing w:line="36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</w:p>
    <w:sectPr w:rsidR="003162E6" w:rsidRPr="00316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667"/>
    <w:rsid w:val="00236794"/>
    <w:rsid w:val="00247C37"/>
    <w:rsid w:val="003162E6"/>
    <w:rsid w:val="00397328"/>
    <w:rsid w:val="004D7667"/>
    <w:rsid w:val="0082164F"/>
    <w:rsid w:val="00897C37"/>
    <w:rsid w:val="008E676E"/>
    <w:rsid w:val="00AF320F"/>
    <w:rsid w:val="00C75118"/>
    <w:rsid w:val="00CA5F7A"/>
    <w:rsid w:val="00DB74AC"/>
    <w:rsid w:val="00DC053E"/>
    <w:rsid w:val="00FF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FE4C94"/>
  <w15:chartTrackingRefBased/>
  <w15:docId w15:val="{37616B43-9D94-4278-AACC-9D9C70804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il Abdi</dc:creator>
  <cp:keywords/>
  <dc:description/>
  <cp:lastModifiedBy>USER</cp:lastModifiedBy>
  <cp:revision>6</cp:revision>
  <dcterms:created xsi:type="dcterms:W3CDTF">2024-05-22T16:26:00Z</dcterms:created>
  <dcterms:modified xsi:type="dcterms:W3CDTF">2025-03-17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b40b2d-baef-4f6c-b415-03998ae576a3</vt:lpwstr>
  </property>
</Properties>
</file>